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fr-FR"/>
        </w:rPr>
      </w:pPr>
      <w:r>
        <w:rPr>
          <w:b/>
          <w:lang w:val="fr-FR"/>
        </w:rPr>
        <w:t xml:space="preserve">Supplementary Information, Riemer </w:t>
      </w:r>
      <w:r>
        <w:rPr>
          <w:b/>
          <w:i/>
          <w:lang w:val="fr-FR"/>
        </w:rPr>
        <w:t>et al.</w:t>
      </w:r>
    </w:p>
    <w:p>
      <w:pPr>
        <w:pStyle w:val="Normal"/>
        <w:spacing w:lineRule="auto" w:line="360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jc w:val="both"/>
        <w:rPr/>
      </w:pPr>
      <w:r>
        <w:rPr/>
        <w:t>Primers and plasmid construction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040"/>
        <w:gridCol w:w="180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imers (5’-3’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triction sites:</w:t>
            </w:r>
          </w:p>
          <w:p>
            <w:pPr>
              <w:pStyle w:val="Normal"/>
              <w:jc w:val="both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NA3.hygro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-ERp9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Forward1:</w:t>
            </w:r>
            <w:r>
              <w:rPr>
                <w:sz w:val="20"/>
                <w:szCs w:val="20"/>
              </w:rPr>
              <w:t xml:space="preserve"> GACAAGCTTCATGTTTTCCGGCTTCAATGTC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erse1:</w:t>
            </w:r>
            <w:r>
              <w:rPr>
                <w:sz w:val="20"/>
                <w:szCs w:val="20"/>
              </w:rPr>
              <w:t xml:space="preserve"> CCTCTTCAGAAATGAGCTTTTGCTCTGGTAAAGAGTTTACTGTTGGCATGTAAAAAATG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Forward2:</w:t>
            </w:r>
            <w:r>
              <w:rPr>
                <w:sz w:val="20"/>
                <w:szCs w:val="20"/>
              </w:rPr>
              <w:t xml:space="preserve"> CATGCCAACAGTAAACTCTTTACCAGAGCAAAAGCTCATTTCTGAAGAGG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erse2:</w:t>
            </w:r>
            <w:r>
              <w:rPr>
                <w:sz w:val="20"/>
                <w:szCs w:val="20"/>
              </w:rPr>
              <w:t xml:space="preserve"> CTGAGGACTCAGTTCTGGTAAAGAGTTAAGATCCTCCTCGGATATTAACTTCTG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Forward3:</w:t>
            </w:r>
            <w:r>
              <w:rPr>
                <w:sz w:val="20"/>
                <w:szCs w:val="20"/>
              </w:rPr>
              <w:t xml:space="preserve"> CATCCGCTCGAGTTACCAGAACTGAGTCCTCAGTCAGAAATATT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everse3: </w:t>
            </w:r>
            <w:r>
              <w:rPr>
                <w:sz w:val="20"/>
                <w:szCs w:val="20"/>
              </w:rPr>
              <w:t>CATCCGCTCGAGTTAGTTCACTTTTGAGCATCCTAAC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II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lap extension with </w:t>
            </w:r>
            <w:r>
              <w:rPr>
                <w:i/>
                <w:sz w:val="20"/>
                <w:szCs w:val="20"/>
              </w:rPr>
              <w:t>Forward 2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lap extension with </w:t>
            </w:r>
            <w:r>
              <w:rPr>
                <w:i/>
                <w:sz w:val="20"/>
                <w:szCs w:val="20"/>
              </w:rPr>
              <w:t>Reverse 1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ETmini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ERp90Trx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Forward:</w:t>
            </w:r>
            <w:r>
              <w:rPr>
                <w:sz w:val="20"/>
                <w:szCs w:val="20"/>
              </w:rPr>
              <w:t xml:space="preserve"> GACGGATCCTTACCTTTGGAACTTACAGTGG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 xml:space="preserve"> CATGAATTCTCATGAAATCCTGTTGAGCT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Lc2X/MB-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-ERp90Trx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 &amp; HindIII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For </w:t>
      </w:r>
      <w:r>
        <w:rPr>
          <w:u w:val="single"/>
        </w:rPr>
        <w:t>pcDNA3.hygro/myc-ERp90</w:t>
      </w:r>
      <w:r>
        <w:rPr/>
        <w:t xml:space="preserve"> PCR reactions with the first (encoding the ERp90 signal sequence) and the second (encoding a myc</w:t>
      </w:r>
      <w:r>
        <w:rPr>
          <w:vertAlign w:val="subscript"/>
        </w:rPr>
        <w:t>3</w:t>
      </w:r>
      <w:r>
        <w:rPr/>
        <w:t xml:space="preserve"> tag) primer sets were performed. The purified PCR products were ligated in an overlap extension PCR using </w:t>
      </w:r>
      <w:r>
        <w:rPr>
          <w:i/>
        </w:rPr>
        <w:t>Forward1</w:t>
      </w:r>
      <w:r>
        <w:rPr/>
        <w:t xml:space="preserve"> and </w:t>
      </w:r>
      <w:r>
        <w:rPr>
          <w:i/>
        </w:rPr>
        <w:t>Reverse2</w:t>
      </w:r>
      <w:r>
        <w:rPr/>
        <w:t>. This PCR product was cloned into pcDNA3.hygro and the resulting plasmid named pcDNA3.hygro/SP-myc</w:t>
      </w:r>
      <w:r>
        <w:rPr>
          <w:vertAlign w:val="subscript"/>
        </w:rPr>
        <w:t>3</w:t>
      </w:r>
      <w:r>
        <w:rPr/>
        <w:t>. A PCR amplifying mature ERp90 was then performed with the third primer set and ligated into pcDNA3.hygro/SP-myc</w:t>
      </w:r>
      <w:r>
        <w:rPr>
          <w:vertAlign w:val="subscript"/>
        </w:rPr>
        <w:t>3</w:t>
      </w:r>
      <w:r>
        <w:rPr/>
        <w:t>. The orientation of the insert was determined by restriction analysis. The final construct encodes a product where the myc</w:t>
      </w:r>
      <w:r>
        <w:rPr>
          <w:vertAlign w:val="subscript"/>
        </w:rPr>
        <w:t>3</w:t>
      </w:r>
      <w:r>
        <w:rPr/>
        <w:t xml:space="preserve"> tag is fused in-frame with mature ERp90 and inserted directly after the predicted ERp90 signal sequence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For </w:t>
      </w:r>
      <w:r>
        <w:rPr>
          <w:u w:val="single"/>
        </w:rPr>
        <w:t>pRSETminiT/His-ERp90Trx3</w:t>
      </w:r>
      <w:r>
        <w:rPr/>
        <w:t xml:space="preserve"> a PCR reaction with the indicated primers was performed. The resulting product was digested with the indicated restriction enzymes and ligated into pRSETminiT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For </w:t>
      </w:r>
      <w:r>
        <w:rPr>
          <w:u w:val="single"/>
        </w:rPr>
        <w:t>pMAL-c2X/MBP-Xa-ERp90Trx3</w:t>
      </w:r>
      <w:r>
        <w:rPr/>
        <w:t>, pRSETminiT/His-ERp90Trx3 was digested with BamHI and HindIII and the excised insert was ligated into pMAL-c2X (New England Biolabs)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he sequence of all plasmids was verified by DNA sequencing. </w:t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References for Supplementary Information 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 xml:space="preserve">Edgar, R. C. (2004) MUSCLE: multiple sequence alignment with high accuracy and high throughput, </w:t>
      </w:r>
      <w:r>
        <w:rPr>
          <w:i/>
          <w:lang w:val="en-US" w:eastAsia="en-US"/>
        </w:rPr>
        <w:t>Nucleic Acids Re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32</w:t>
      </w:r>
      <w:r>
        <w:rPr>
          <w:lang w:val="en-US" w:eastAsia="en-US"/>
        </w:rPr>
        <w:t>, 1792-179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2.</w:t>
        <w:tab/>
        <w:t xml:space="preserve">Dong, G., Wearsch, P. A., Peaper, D. R., Cresswell, P., and Reinisch, K. M. (2009) Insights into MHC class I peptide loading from the structure of the tapasin-ERp57 thiol oxidoreductase heterodimer, </w:t>
      </w:r>
      <w:r>
        <w:rPr>
          <w:i/>
          <w:lang w:val="en-US" w:eastAsia="en-US"/>
        </w:rPr>
        <w:t>Immunity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30</w:t>
      </w:r>
      <w:r>
        <w:rPr>
          <w:lang w:val="en-US" w:eastAsia="en-US"/>
        </w:rPr>
        <w:t>, 21-32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05:51:00Z</dcterms:created>
  <dc:creator>jriemer</dc:creator>
  <dc:description/>
  <cp:keywords/>
  <dc:language>en-US</dc:language>
  <cp:lastModifiedBy>Lars Ellgaard</cp:lastModifiedBy>
  <dcterms:modified xsi:type="dcterms:W3CDTF">2011-01-25T12:24:00Z</dcterms:modified>
  <cp:revision>33</cp:revision>
  <dc:subject/>
  <dc:title>Supplementary information ERp90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